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E4B" w:rsidRDefault="00401E4B" w:rsidP="00401E4B">
      <w:pPr>
        <w:pStyle w:val="Heading1"/>
        <w:rPr>
          <w:sz w:val="32"/>
          <w:szCs w:val="32"/>
          <w:lang w:val="en-GB"/>
        </w:rPr>
      </w:pPr>
      <w:r w:rsidRPr="00E36AA3">
        <w:rPr>
          <w:sz w:val="32"/>
          <w:szCs w:val="32"/>
          <w:lang w:val="en-GB"/>
        </w:rPr>
        <w:t>S</w:t>
      </w:r>
      <w:r>
        <w:rPr>
          <w:sz w:val="32"/>
          <w:szCs w:val="32"/>
          <w:lang w:val="en-GB"/>
        </w:rPr>
        <w:t>3</w:t>
      </w:r>
      <w:r w:rsidRPr="00E36AA3">
        <w:rPr>
          <w:sz w:val="32"/>
          <w:szCs w:val="32"/>
          <w:lang w:val="en-GB"/>
        </w:rPr>
        <w:t>a Table. Mean score (95% confidence interval) of QRPs stratified by disciplinary field and academic rank</w:t>
      </w:r>
    </w:p>
    <w:p w:rsidR="00401E4B" w:rsidRPr="00E36AA3" w:rsidRDefault="00401E4B" w:rsidP="00401E4B">
      <w:pPr>
        <w:rPr>
          <w:lang w:val="en-GB"/>
        </w:rPr>
      </w:pPr>
    </w:p>
    <w:tbl>
      <w:tblPr>
        <w:tblStyle w:val="TableGrid"/>
        <w:tblW w:w="14016" w:type="dxa"/>
        <w:tblLook w:val="04A0" w:firstRow="1" w:lastRow="0" w:firstColumn="1" w:lastColumn="0" w:noHBand="0" w:noVBand="1"/>
      </w:tblPr>
      <w:tblGrid>
        <w:gridCol w:w="1134"/>
        <w:gridCol w:w="2127"/>
        <w:gridCol w:w="1245"/>
        <w:gridCol w:w="1377"/>
        <w:gridCol w:w="1376"/>
        <w:gridCol w:w="1240"/>
        <w:gridCol w:w="1389"/>
        <w:gridCol w:w="1376"/>
        <w:gridCol w:w="1376"/>
        <w:gridCol w:w="1376"/>
      </w:tblGrid>
      <w:tr w:rsidR="00401E4B" w:rsidRPr="00B2420D" w:rsidTr="00D62D2D">
        <w:trPr>
          <w:trHeight w:val="138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Description (In the last three years..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Life and medical sciences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(N</w:t>
            </w:r>
            <w:r w:rsidR="00782BCD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=</w:t>
            </w:r>
            <w:r w:rsidR="00782BCD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2747; 40.3%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Social and behavioural sciences</w:t>
            </w:r>
          </w:p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(N</w:t>
            </w:r>
            <w:r w:rsidR="00782BCD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=</w:t>
            </w:r>
            <w:r w:rsidR="00782BCD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1965; 28.8%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Natural and engineering sciences</w:t>
            </w:r>
          </w:p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(N</w:t>
            </w:r>
            <w:r w:rsidR="00782BCD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sz w:val="18"/>
                <w:szCs w:val="18"/>
                <w:lang w:val="en-GB"/>
              </w:rPr>
              <w:t>=</w:t>
            </w:r>
            <w:r w:rsidR="00782BCD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sz w:val="18"/>
                <w:szCs w:val="18"/>
                <w:lang w:val="en-GB"/>
              </w:rPr>
              <w:t>1465; 21.5%)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sz w:val="18"/>
                <w:szCs w:val="18"/>
              </w:rPr>
            </w:pPr>
            <w:r w:rsidRPr="00B2420D">
              <w:rPr>
                <w:b/>
                <w:sz w:val="18"/>
                <w:szCs w:val="18"/>
              </w:rPr>
              <w:t>Arts and humanities</w:t>
            </w:r>
          </w:p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(N</w:t>
            </w:r>
            <w:r w:rsidR="00782BCD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sz w:val="18"/>
                <w:szCs w:val="18"/>
                <w:lang w:val="en-GB"/>
              </w:rPr>
              <w:t>=</w:t>
            </w:r>
            <w:r w:rsidR="00782BCD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sz w:val="18"/>
                <w:szCs w:val="18"/>
                <w:lang w:val="en-GB"/>
              </w:rPr>
              <w:t>636; 9.3%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PhD candidates and junior researchers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(N</w:t>
            </w:r>
            <w:r w:rsidR="00782BCD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sz w:val="18"/>
                <w:szCs w:val="18"/>
                <w:lang w:val="en-GB"/>
              </w:rPr>
              <w:t>=</w:t>
            </w:r>
            <w:r w:rsidR="00782BCD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sz w:val="18"/>
                <w:szCs w:val="18"/>
                <w:lang w:val="en-GB"/>
              </w:rPr>
              <w:t>2013; 29.5%)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Postdocs and</w:t>
            </w:r>
          </w:p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assistant professors</w:t>
            </w:r>
          </w:p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(N</w:t>
            </w:r>
            <w:r w:rsidR="00782BCD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sz w:val="18"/>
                <w:szCs w:val="18"/>
                <w:lang w:val="en-GB"/>
              </w:rPr>
              <w:t>=</w:t>
            </w:r>
            <w:r w:rsidR="00782BCD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sz w:val="18"/>
                <w:szCs w:val="18"/>
                <w:lang w:val="en-GB"/>
              </w:rPr>
              <w:t>2733; 40.1%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Associate and full professors</w:t>
            </w:r>
          </w:p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(N</w:t>
            </w:r>
            <w:r w:rsidR="00782BCD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sz w:val="18"/>
                <w:szCs w:val="18"/>
                <w:lang w:val="en-GB"/>
              </w:rPr>
              <w:t>=</w:t>
            </w:r>
            <w:r w:rsidR="00782BCD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B2420D">
              <w:rPr>
                <w:b/>
                <w:sz w:val="18"/>
                <w:szCs w:val="18"/>
                <w:lang w:val="en-GB"/>
              </w:rPr>
              <w:t>2066; 30.3%)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Overall</w:t>
            </w:r>
          </w:p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sz w:val="18"/>
                <w:szCs w:val="18"/>
                <w:lang w:val="en-GB"/>
              </w:rPr>
              <w:t>(N</w:t>
            </w:r>
            <w:r w:rsidR="00782BCD">
              <w:rPr>
                <w:b/>
                <w:sz w:val="18"/>
                <w:szCs w:val="18"/>
                <w:lang w:val="en-GB"/>
              </w:rPr>
              <w:t xml:space="preserve"> </w:t>
            </w:r>
            <w:bookmarkStart w:id="0" w:name="_GoBack"/>
            <w:bookmarkEnd w:id="0"/>
            <w:r w:rsidRPr="00B2420D">
              <w:rPr>
                <w:b/>
                <w:sz w:val="18"/>
                <w:szCs w:val="18"/>
                <w:lang w:val="en-GB"/>
              </w:rPr>
              <w:t>= 6813; 100%)</w:t>
            </w:r>
          </w:p>
        </w:tc>
      </w:tr>
      <w:tr w:rsidR="00401E4B" w:rsidRPr="00B2420D" w:rsidTr="00D62D2D">
        <w:trPr>
          <w:trHeight w:val="703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1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5987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 xml:space="preserve">Insufficient attention to the equipment, skills or expertise 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4,2.6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4 (2.4,2.5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4,2.7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5,2.7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4,2.6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4 (2.3,2.5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5)</w:t>
            </w:r>
          </w:p>
        </w:tc>
      </w:tr>
      <w:tr w:rsidR="00401E4B" w:rsidRPr="00B2420D" w:rsidTr="00D62D2D">
        <w:trPr>
          <w:trHeight w:val="7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2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572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Insufficiently supervised or mentored junior co-worke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4 (2.3,2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4,2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3 (2.2,2.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3 (2.3,2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4 (2.4,2.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5,2.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4,2.5)</w:t>
            </w:r>
          </w:p>
        </w:tc>
      </w:tr>
      <w:tr w:rsidR="00401E4B" w:rsidRPr="00B2420D" w:rsidTr="00D62D2D">
        <w:trPr>
          <w:trHeight w:val="77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3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62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 xml:space="preserve">Inadequate research designs or unsuitable measurement instrument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8 (1.7,1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8 (1.7,1.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7 (1.6,1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 (1.5,1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 xml:space="preserve"> (1.9,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7 (1.7,1.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 (1.5,1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7 (1.7,1.8)</w:t>
            </w:r>
          </w:p>
        </w:tc>
      </w:tr>
      <w:tr w:rsidR="00401E4B" w:rsidRPr="00B2420D" w:rsidTr="00D62D2D">
        <w:trPr>
          <w:trHeight w:val="81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4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559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 xml:space="preserve">Unfairly reviewed manuscripts, grant applications or colleagu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1,1.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1,1.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1,1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1 (1.1,1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2,1.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1 (1.1,1.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2,1.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2,1.2)</w:t>
            </w:r>
          </w:p>
        </w:tc>
      </w:tr>
      <w:tr w:rsidR="00401E4B" w:rsidRPr="00B2420D" w:rsidTr="00D62D2D">
        <w:trPr>
          <w:trHeight w:val="6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5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64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 xml:space="preserve">Conclusions not sufficiently substantiated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9 (1.9,1.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9 (1.9,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9 (1.8,1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9 (1.8,1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1 (2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>,2.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9 (1.8,1.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7 (1.7,1.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9 (1.9,1.9)</w:t>
            </w:r>
          </w:p>
        </w:tc>
      </w:tr>
      <w:tr w:rsidR="00401E4B" w:rsidRPr="00B2420D" w:rsidTr="00D62D2D">
        <w:trPr>
          <w:trHeight w:val="5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6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66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Improper referencing of sourc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3 (1.3,1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3 (1.2,1.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2,1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3 (1.2,1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4 (1.3,1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3 (1.2,1.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2,1.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3 (1.3,1.3)</w:t>
            </w:r>
          </w:p>
        </w:tc>
      </w:tr>
      <w:tr w:rsidR="00401E4B" w:rsidRPr="00B2420D" w:rsidTr="00D62D2D">
        <w:trPr>
          <w:trHeight w:val="59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7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59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Inadequate notes of research proces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6,2.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6,2.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6,2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4,2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7 (2.6,2.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6,2.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6,2.7)</w:t>
            </w:r>
          </w:p>
        </w:tc>
      </w:tr>
      <w:tr w:rsidR="00401E4B" w:rsidRPr="00B2420D" w:rsidTr="00D62D2D">
        <w:trPr>
          <w:trHeight w:val="74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8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623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Failed to report important study details in publicatio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 (1.6,1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 (1.5,1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 (1.5,1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 (1.5,1.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 (1.6,1.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 (1.6,1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5 (1.5,1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 (1.6,1.6)</w:t>
            </w:r>
          </w:p>
        </w:tc>
      </w:tr>
      <w:tr w:rsidR="00401E4B" w:rsidRPr="00B2420D" w:rsidTr="00D62D2D">
        <w:trPr>
          <w:trHeight w:val="8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QRP9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41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Not submitting or resubmit valid negative studies for publica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3 (2.2,2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3 (2.3,2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8 (2.7,2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4 (2.2,2.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3 (2.2,2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4,2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3 (2.2,2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4 (2.4,2.4)</w:t>
            </w:r>
          </w:p>
        </w:tc>
      </w:tr>
      <w:tr w:rsidR="00401E4B" w:rsidRPr="00B2420D" w:rsidTr="00D62D2D">
        <w:trPr>
          <w:trHeight w:val="84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10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60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Insufficient inclusion of study flaws and limitations in publicatio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5,2.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4,2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4,2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4 (2.3,2.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8 (2.7,2.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3 (2.2,2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</w:tr>
      <w:tr w:rsidR="00401E4B" w:rsidRPr="00B2420D" w:rsidTr="00D62D2D">
        <w:trPr>
          <w:trHeight w:val="55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11</w:t>
            </w:r>
          </w:p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6476)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Selectively cited references to enhance findings or conviction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6,2.7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4 (2.3,2.4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3 (2.3,2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3 (2.2,2.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7 (2.7,2.8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4,2.5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2 (2.2,2.3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4,2.5)</w:t>
            </w:r>
          </w:p>
        </w:tc>
      </w:tr>
    </w:tbl>
    <w:p w:rsidR="00401E4B" w:rsidRDefault="00401E4B" w:rsidP="00401E4B">
      <w:pPr>
        <w:rPr>
          <w:rFonts w:eastAsia="Times New Roman"/>
          <w:i/>
          <w:iCs/>
          <w:sz w:val="18"/>
          <w:szCs w:val="18"/>
          <w:vertAlign w:val="superscript"/>
        </w:rPr>
      </w:pPr>
    </w:p>
    <w:p w:rsidR="00401E4B" w:rsidRPr="00B2420D" w:rsidRDefault="00401E4B" w:rsidP="00401E4B">
      <w:pPr>
        <w:rPr>
          <w:rFonts w:eastAsia="Times New Roman"/>
          <w:b/>
          <w:bCs/>
          <w:i/>
          <w:iCs/>
          <w:color w:val="000000" w:themeColor="text1"/>
          <w:sz w:val="16"/>
          <w:szCs w:val="16"/>
          <w:u w:val="single"/>
          <w:lang w:val="en-GB"/>
        </w:rPr>
      </w:pPr>
      <w:r w:rsidRPr="00B2420D">
        <w:rPr>
          <w:rFonts w:eastAsia="Times New Roman"/>
          <w:i/>
          <w:iCs/>
          <w:sz w:val="18"/>
          <w:szCs w:val="18"/>
        </w:rPr>
        <w:t>Scores range from 1=never to 7=always; Mean scores of individual QRPs only consider respondents that deemed the QRP at issue applicable.</w:t>
      </w:r>
    </w:p>
    <w:p w:rsidR="00401E4B" w:rsidRDefault="00401E4B" w:rsidP="00401E4B">
      <w:pPr>
        <w:rPr>
          <w:rFonts w:eastAsia="Times New Roman" w:cstheme="majorHAnsi"/>
          <w:b/>
          <w:color w:val="000000" w:themeColor="text1"/>
          <w:sz w:val="24"/>
          <w:lang w:val="en-GB"/>
        </w:rPr>
      </w:pPr>
    </w:p>
    <w:p w:rsidR="00401E4B" w:rsidRDefault="00401E4B" w:rsidP="00401E4B">
      <w:pPr>
        <w:rPr>
          <w:rFonts w:eastAsia="Times New Roman" w:cstheme="majorHAnsi"/>
          <w:b/>
          <w:color w:val="000000" w:themeColor="text1"/>
          <w:sz w:val="24"/>
          <w:lang w:val="en-GB"/>
        </w:rPr>
      </w:pPr>
    </w:p>
    <w:p w:rsidR="00401E4B" w:rsidRDefault="00401E4B" w:rsidP="00401E4B">
      <w:pPr>
        <w:rPr>
          <w:rFonts w:eastAsia="Times New Roman" w:cstheme="majorHAnsi"/>
          <w:b/>
          <w:color w:val="000000" w:themeColor="text1"/>
          <w:sz w:val="24"/>
          <w:lang w:val="en-GB"/>
        </w:rPr>
      </w:pPr>
    </w:p>
    <w:p w:rsidR="00401E4B" w:rsidRDefault="00401E4B" w:rsidP="00401E4B">
      <w:pPr>
        <w:rPr>
          <w:rFonts w:eastAsia="Times New Roman" w:cstheme="majorHAnsi"/>
          <w:b/>
          <w:color w:val="000000" w:themeColor="text1"/>
          <w:sz w:val="24"/>
          <w:lang w:val="en-GB"/>
        </w:rPr>
      </w:pPr>
    </w:p>
    <w:p w:rsidR="00401E4B" w:rsidRDefault="00401E4B" w:rsidP="00401E4B">
      <w:pPr>
        <w:rPr>
          <w:rFonts w:eastAsia="Times New Roman" w:cstheme="majorHAnsi"/>
          <w:b/>
          <w:color w:val="000000" w:themeColor="text1"/>
          <w:sz w:val="24"/>
          <w:lang w:val="en-GB"/>
        </w:rPr>
      </w:pPr>
    </w:p>
    <w:p w:rsidR="00401E4B" w:rsidRDefault="00401E4B" w:rsidP="00401E4B">
      <w:pPr>
        <w:rPr>
          <w:rFonts w:eastAsia="Times New Roman" w:cstheme="majorHAnsi"/>
          <w:b/>
          <w:color w:val="000000" w:themeColor="text1"/>
          <w:sz w:val="24"/>
          <w:lang w:val="en-GB"/>
        </w:rPr>
      </w:pPr>
    </w:p>
    <w:p w:rsidR="00401E4B" w:rsidRDefault="00401E4B" w:rsidP="00401E4B">
      <w:pPr>
        <w:rPr>
          <w:rFonts w:eastAsia="Times New Roman" w:cstheme="majorHAnsi"/>
          <w:b/>
          <w:color w:val="000000" w:themeColor="text1"/>
          <w:sz w:val="24"/>
          <w:lang w:val="en-GB"/>
        </w:rPr>
      </w:pPr>
    </w:p>
    <w:p w:rsidR="00401E4B" w:rsidRDefault="00401E4B" w:rsidP="00401E4B">
      <w:pPr>
        <w:pStyle w:val="Heading1"/>
        <w:rPr>
          <w:sz w:val="32"/>
          <w:szCs w:val="32"/>
          <w:lang w:val="en-GB"/>
        </w:rPr>
      </w:pPr>
    </w:p>
    <w:p w:rsidR="00401E4B" w:rsidRDefault="00401E4B" w:rsidP="00401E4B">
      <w:pPr>
        <w:pStyle w:val="Heading1"/>
        <w:rPr>
          <w:sz w:val="32"/>
          <w:szCs w:val="32"/>
          <w:lang w:val="en-GB"/>
        </w:rPr>
      </w:pPr>
    </w:p>
    <w:p w:rsidR="00401E4B" w:rsidRDefault="00401E4B" w:rsidP="00401E4B">
      <w:pPr>
        <w:rPr>
          <w:lang w:val="en-GB"/>
        </w:rPr>
      </w:pPr>
    </w:p>
    <w:p w:rsidR="00401E4B" w:rsidRDefault="00401E4B" w:rsidP="00401E4B">
      <w:pPr>
        <w:rPr>
          <w:lang w:val="en-GB"/>
        </w:rPr>
      </w:pPr>
    </w:p>
    <w:p w:rsidR="00401E4B" w:rsidRDefault="00401E4B" w:rsidP="00401E4B">
      <w:pPr>
        <w:rPr>
          <w:lang w:val="en-GB"/>
        </w:rPr>
      </w:pPr>
    </w:p>
    <w:p w:rsidR="00401E4B" w:rsidRDefault="00401E4B" w:rsidP="00401E4B">
      <w:pPr>
        <w:rPr>
          <w:lang w:val="en-GB"/>
        </w:rPr>
      </w:pPr>
    </w:p>
    <w:p w:rsidR="00401E4B" w:rsidRDefault="00401E4B" w:rsidP="00401E4B">
      <w:pPr>
        <w:rPr>
          <w:lang w:val="en-GB"/>
        </w:rPr>
      </w:pPr>
    </w:p>
    <w:p w:rsidR="00401E4B" w:rsidRDefault="00401E4B" w:rsidP="00401E4B">
      <w:pPr>
        <w:rPr>
          <w:lang w:val="en-GB"/>
        </w:rPr>
      </w:pPr>
    </w:p>
    <w:p w:rsidR="00401E4B" w:rsidRDefault="00401E4B" w:rsidP="00401E4B">
      <w:pPr>
        <w:rPr>
          <w:lang w:val="en-GB"/>
        </w:rPr>
      </w:pPr>
    </w:p>
    <w:p w:rsidR="00401E4B" w:rsidRPr="003671BF" w:rsidRDefault="00401E4B" w:rsidP="00401E4B">
      <w:pPr>
        <w:rPr>
          <w:lang w:val="en-GB"/>
        </w:rPr>
      </w:pPr>
    </w:p>
    <w:p w:rsidR="00401E4B" w:rsidRPr="00E36AA3" w:rsidRDefault="00401E4B" w:rsidP="00401E4B">
      <w:pPr>
        <w:pStyle w:val="Heading1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lastRenderedPageBreak/>
        <w:t>S3b Table.</w:t>
      </w:r>
      <w:r w:rsidRPr="00E36AA3">
        <w:rPr>
          <w:sz w:val="32"/>
          <w:szCs w:val="32"/>
        </w:rPr>
        <w:t xml:space="preserve"> </w:t>
      </w:r>
      <w:r w:rsidRPr="00E36AA3">
        <w:rPr>
          <w:sz w:val="32"/>
          <w:szCs w:val="32"/>
          <w:lang w:val="en-GB"/>
        </w:rPr>
        <w:t>Mean score</w:t>
      </w:r>
      <w:r w:rsidRPr="00E36AA3">
        <w:rPr>
          <w:rFonts w:cstheme="minorHAnsi"/>
          <w:sz w:val="32"/>
          <w:szCs w:val="32"/>
          <w:vertAlign w:val="superscript"/>
        </w:rPr>
        <w:t xml:space="preserve"> </w:t>
      </w:r>
      <w:r w:rsidRPr="00E36AA3">
        <w:rPr>
          <w:rFonts w:cstheme="minorHAnsi"/>
          <w:sz w:val="32"/>
          <w:szCs w:val="32"/>
        </w:rPr>
        <w:t>(95% confidence interval)</w:t>
      </w:r>
      <w:r w:rsidRPr="00E36AA3">
        <w:rPr>
          <w:sz w:val="32"/>
          <w:szCs w:val="32"/>
          <w:lang w:val="en-GB"/>
        </w:rPr>
        <w:t xml:space="preserve"> and prevalence (95% confidence interval) of QRPs stratified by gender, research type and institutional support</w:t>
      </w:r>
    </w:p>
    <w:p w:rsidR="00401E4B" w:rsidRPr="00B2420D" w:rsidRDefault="00401E4B" w:rsidP="00401E4B">
      <w:pPr>
        <w:rPr>
          <w:rFonts w:eastAsia="Times New Roman" w:cstheme="majorHAnsi"/>
          <w:b/>
          <w:color w:val="000000" w:themeColor="text1"/>
          <w:sz w:val="24"/>
          <w:lang w:val="en-GB"/>
        </w:rPr>
      </w:pPr>
    </w:p>
    <w:tbl>
      <w:tblPr>
        <w:tblStyle w:val="TableGrid"/>
        <w:tblW w:w="13891" w:type="dxa"/>
        <w:tblLook w:val="04A0" w:firstRow="1" w:lastRow="0" w:firstColumn="1" w:lastColumn="0" w:noHBand="0" w:noVBand="1"/>
      </w:tblPr>
      <w:tblGrid>
        <w:gridCol w:w="1166"/>
        <w:gridCol w:w="4079"/>
        <w:gridCol w:w="1559"/>
        <w:gridCol w:w="1701"/>
        <w:gridCol w:w="1902"/>
        <w:gridCol w:w="1997"/>
        <w:gridCol w:w="1487"/>
      </w:tblGrid>
      <w:tr w:rsidR="00401E4B" w:rsidRPr="00B2420D" w:rsidTr="00454969">
        <w:trPr>
          <w:trHeight w:val="440"/>
        </w:trPr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</w:t>
            </w:r>
          </w:p>
        </w:tc>
        <w:tc>
          <w:tcPr>
            <w:tcW w:w="40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Description (In the last three years..)</w:t>
            </w:r>
          </w:p>
        </w:tc>
        <w:tc>
          <w:tcPr>
            <w:tcW w:w="5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Being mainly engaged in empirical research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Institutional support</w:t>
            </w:r>
          </w:p>
        </w:tc>
      </w:tr>
      <w:tr w:rsidR="00401E4B" w:rsidRPr="00B2420D" w:rsidTr="00454969">
        <w:trPr>
          <w:trHeight w:val="365"/>
        </w:trPr>
        <w:tc>
          <w:tcPr>
            <w:tcW w:w="11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jc w:val="center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Male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(N = 368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Female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(N = 3008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Undisclosed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(N = 116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 (N = 6083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3270)</w:t>
            </w:r>
          </w:p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01E4B" w:rsidRPr="00B2420D" w:rsidTr="00454969">
        <w:trPr>
          <w:trHeight w:val="438"/>
        </w:trPr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1</w:t>
            </w: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br/>
              <w:t>(N = 5987)</w:t>
            </w:r>
          </w:p>
        </w:tc>
        <w:tc>
          <w:tcPr>
            <w:tcW w:w="40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Insufficient attention to the equipment, skills or expertise essential to perform my stud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4,2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2,2.8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</w:tr>
      <w:tr w:rsidR="00401E4B" w:rsidRPr="00B2420D" w:rsidTr="00454969">
        <w:trPr>
          <w:trHeight w:val="558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.6 (13.4,15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.8 (13.5,16.2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5.6 (9.3,24.8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.8 (13.9,15.7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.3 (13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>,15.6)</w:t>
            </w:r>
          </w:p>
        </w:tc>
      </w:tr>
      <w:tr w:rsidR="00401E4B" w:rsidRPr="00B2420D" w:rsidTr="00454969">
        <w:trPr>
          <w:trHeight w:val="420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2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5722)</w:t>
            </w:r>
          </w:p>
        </w:tc>
        <w:tc>
          <w:tcPr>
            <w:tcW w:w="40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Supervised or mentored junior co-work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5,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4 (2.3,2.4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8 (2.5,3.2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4,2.5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4 (2.4,2.5)</w:t>
            </w:r>
          </w:p>
        </w:tc>
      </w:tr>
      <w:tr w:rsidR="00401E4B" w:rsidRPr="00B2420D" w:rsidTr="00454969">
        <w:trPr>
          <w:trHeight w:val="532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5.9 (14.7,17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3.4 (12.1,14.9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2.3 (14.7,32.3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.9 (14,15.9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.9 (13.6,16.3)</w:t>
            </w:r>
          </w:p>
        </w:tc>
      </w:tr>
      <w:tr w:rsidR="00401E4B" w:rsidRPr="00B2420D" w:rsidTr="00454969">
        <w:trPr>
          <w:trHeight w:val="464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3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6221)</w:t>
            </w:r>
          </w:p>
        </w:tc>
        <w:tc>
          <w:tcPr>
            <w:tcW w:w="40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Inadequate research designs or used evidently unsuitable measurement instruments for my stud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7 (1.7,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8 (1.8,1.8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5 (1.4,1.6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7 (1.7,1.8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8 (1.7,1.8)</w:t>
            </w:r>
          </w:p>
        </w:tc>
      </w:tr>
      <w:tr w:rsidR="00401E4B" w:rsidRPr="00B2420D" w:rsidTr="00454969">
        <w:trPr>
          <w:trHeight w:val="559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.3 (3.6,5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.6 (3.8,5.4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none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.4 (3.9,5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.5 (3.8,5.4)</w:t>
            </w:r>
          </w:p>
        </w:tc>
      </w:tr>
      <w:tr w:rsidR="00401E4B" w:rsidRPr="00B2420D" w:rsidTr="00454969">
        <w:trPr>
          <w:trHeight w:val="449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4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5592)</w:t>
            </w:r>
          </w:p>
        </w:tc>
        <w:tc>
          <w:tcPr>
            <w:tcW w:w="40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Unfairly reviewed manuscripts, grant applications or colleagues applying for promotion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2,1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1,1.2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1 (1.1,1.2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2,1.2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2,1.2)</w:t>
            </w:r>
          </w:p>
        </w:tc>
      </w:tr>
      <w:tr w:rsidR="00401E4B" w:rsidRPr="00B2420D" w:rsidTr="00454969">
        <w:trPr>
          <w:trHeight w:val="649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0.8 (0.6,1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0.8 (0.5,1.3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none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0.8 (0.6,1.1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0.7 (0.4,1.1)</w:t>
            </w:r>
          </w:p>
        </w:tc>
      </w:tr>
      <w:tr w:rsidR="00401E4B" w:rsidRPr="00B2420D" w:rsidTr="00454969">
        <w:trPr>
          <w:trHeight w:val="423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5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6470)</w:t>
            </w:r>
          </w:p>
        </w:tc>
        <w:tc>
          <w:tcPr>
            <w:tcW w:w="40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Drew conclusions that were not sufficiently substantiated by my stud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9 (1.8,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9 (1.9,1.9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8 (1.6,1.9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9 (1.9,1.9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9 (1.9,1.9)</w:t>
            </w:r>
          </w:p>
        </w:tc>
      </w:tr>
      <w:tr w:rsidR="00401E4B" w:rsidRPr="00B2420D" w:rsidTr="00454969">
        <w:trPr>
          <w:trHeight w:val="649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.1 (3.5,4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3.9 (3.3,4.7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8 (0.7,8.4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3.8 (3.4,4.4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4 (3.4,4.8)</w:t>
            </w:r>
          </w:p>
        </w:tc>
      </w:tr>
      <w:tr w:rsidR="00401E4B" w:rsidRPr="00B2420D" w:rsidTr="00454969">
        <w:trPr>
          <w:trHeight w:val="496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6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6655)</w:t>
            </w:r>
          </w:p>
        </w:tc>
        <w:tc>
          <w:tcPr>
            <w:tcW w:w="40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Used published or unpublished ideas or phrases from others without properly referencing its source</w:t>
            </w:r>
          </w:p>
          <w:p w:rsidR="00401E4B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2,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3 (1.3,1.4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2 (1.1,1.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3 (1.3,1.3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3 (1.3,1.3)</w:t>
            </w:r>
          </w:p>
        </w:tc>
      </w:tr>
      <w:tr w:rsidR="00401E4B" w:rsidRPr="00B2420D" w:rsidTr="00454969">
        <w:trPr>
          <w:trHeight w:val="664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0.6 (0.3,0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0.8 (0.5,1.2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none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0.6 (0.5,0.9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0.5 (0.3,0.8)</w:t>
            </w:r>
          </w:p>
        </w:tc>
      </w:tr>
      <w:tr w:rsidR="00401E4B" w:rsidRPr="00B2420D" w:rsidTr="00454969">
        <w:trPr>
          <w:trHeight w:val="226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7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(N = 5984) </w:t>
            </w:r>
          </w:p>
        </w:tc>
        <w:tc>
          <w:tcPr>
            <w:tcW w:w="40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Kept inadequate notes of my research process in a projec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7 (2.6,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5,2.6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4,2.9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6,2.7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6,2.7)</w:t>
            </w:r>
          </w:p>
        </w:tc>
      </w:tr>
      <w:tr w:rsidR="00401E4B" w:rsidRPr="00B2420D" w:rsidTr="00454969">
        <w:trPr>
          <w:trHeight w:val="641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5.8 (14.6,17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3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 xml:space="preserve"> (11.8,14.4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2.6 (7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>,21.4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.5 (13.6,15.4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.1 (12.9,15.4)</w:t>
            </w:r>
          </w:p>
        </w:tc>
      </w:tr>
      <w:tr w:rsidR="00401E4B" w:rsidRPr="00B2420D" w:rsidTr="00454969">
        <w:trPr>
          <w:trHeight w:val="442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8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6237)</w:t>
            </w:r>
          </w:p>
        </w:tc>
        <w:tc>
          <w:tcPr>
            <w:tcW w:w="40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Did not mention clearly important details of my study method in my publica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 (1.6,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 (1.6,1.6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4 (1.3,1.6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 (1.6,1.6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.6 (1.5,1.6)</w:t>
            </w:r>
          </w:p>
        </w:tc>
      </w:tr>
      <w:tr w:rsidR="00401E4B" w:rsidRPr="00B2420D" w:rsidTr="00454969">
        <w:trPr>
          <w:trHeight w:val="327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1,3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3.2 (2.6,4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 xml:space="preserve"> (0,6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9 (2.5,3.4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9 (2.3,3.5)</w:t>
            </w:r>
          </w:p>
        </w:tc>
      </w:tr>
      <w:tr w:rsidR="00401E4B" w:rsidRPr="00B2420D" w:rsidTr="00454969">
        <w:trPr>
          <w:trHeight w:val="379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9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4111)</w:t>
            </w:r>
          </w:p>
        </w:tc>
        <w:tc>
          <w:tcPr>
            <w:tcW w:w="40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Chose not to submit or resubmit valid negative studies for publ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2 (2.2,2.3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8 (2.5,3.2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4 (2.3,2.4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3 (2.3,2.4)</w:t>
            </w:r>
          </w:p>
        </w:tc>
      </w:tr>
      <w:tr w:rsidR="00401E4B" w:rsidRPr="00B2420D" w:rsidTr="00454969">
        <w:trPr>
          <w:trHeight w:val="617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9.8 (18.2,21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.5 (12.9,16.2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0.3 (11.9,32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7.1 (15.9,18.3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6.9 (15.2,18.6)</w:t>
            </w:r>
          </w:p>
        </w:tc>
      </w:tr>
      <w:tr w:rsidR="00401E4B" w:rsidRPr="00B2420D" w:rsidTr="00454969">
        <w:trPr>
          <w:trHeight w:val="405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10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6067)</w:t>
            </w:r>
          </w:p>
        </w:tc>
        <w:tc>
          <w:tcPr>
            <w:tcW w:w="40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Insufficiently mentioned study flaws and limitations in my publica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3 (2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>,2.6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6 (2.5,2.6)</w:t>
            </w:r>
          </w:p>
        </w:tc>
      </w:tr>
      <w:tr w:rsidR="00401E4B" w:rsidRPr="00B2420D" w:rsidTr="00454969">
        <w:trPr>
          <w:trHeight w:val="558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7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7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 xml:space="preserve"> (15.8,18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7.2 (15.8,18.8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0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 xml:space="preserve"> (5.2,18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7.1 (16.1,18.1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7.1 (15.8,18.5)</w:t>
            </w:r>
          </w:p>
        </w:tc>
      </w:tr>
      <w:tr w:rsidR="00401E4B" w:rsidRPr="00B2420D" w:rsidTr="00454969">
        <w:trPr>
          <w:trHeight w:val="434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QRP11</w:t>
            </w:r>
          </w:p>
          <w:p w:rsidR="00401E4B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/>
                <w:color w:val="000000" w:themeColor="text1"/>
                <w:sz w:val="18"/>
                <w:szCs w:val="18"/>
                <w:lang w:val="en-GB"/>
              </w:rPr>
              <w:t>(N = 6476)</w:t>
            </w:r>
          </w:p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Selectively cited references to enhance my own findings or convic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4 (2.4,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4 (2.1,2.7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4,2.5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2.5 (2.5,2.6)</w:t>
            </w:r>
          </w:p>
        </w:tc>
      </w:tr>
      <w:tr w:rsidR="00401E4B" w:rsidRPr="00B2420D" w:rsidTr="00454969">
        <w:trPr>
          <w:trHeight w:val="557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3.8 (12.7,15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.4 (13.2,15.8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2.3 (7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>,20.4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</w:t>
            </w:r>
            <w:r>
              <w:rPr>
                <w:color w:val="333333"/>
                <w:sz w:val="18"/>
                <w:szCs w:val="18"/>
              </w:rPr>
              <w:t>.0</w:t>
            </w:r>
            <w:r w:rsidRPr="00B2420D">
              <w:rPr>
                <w:color w:val="333333"/>
                <w:sz w:val="18"/>
                <w:szCs w:val="18"/>
              </w:rPr>
              <w:t xml:space="preserve"> (13.1,14.9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color w:val="333333"/>
                <w:sz w:val="18"/>
                <w:szCs w:val="18"/>
              </w:rPr>
              <w:t>14.4 (13.2,15.7)</w:t>
            </w:r>
          </w:p>
        </w:tc>
      </w:tr>
      <w:tr w:rsidR="00401E4B" w:rsidRPr="00B2420D" w:rsidTr="00454969">
        <w:trPr>
          <w:trHeight w:val="561"/>
        </w:trPr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Any Frequent QRP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Score 5, 6 or 7 on at least 1 of the 11 QRP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52.7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51.0, 54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49.8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4.8, 51.6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48.3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39</w:t>
            </w:r>
            <w:r>
              <w:rPr>
                <w:sz w:val="18"/>
                <w:szCs w:val="18"/>
                <w:lang w:eastAsia="nl-NL"/>
              </w:rPr>
              <w:t>.0</w:t>
            </w:r>
            <w:r w:rsidRPr="00B2420D">
              <w:rPr>
                <w:sz w:val="18"/>
                <w:szCs w:val="18"/>
                <w:lang w:eastAsia="nl-NL"/>
              </w:rPr>
              <w:t>, 57.7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52.5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51.2, 53.7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50.9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49.2, 52.6)</w:t>
            </w:r>
          </w:p>
        </w:tc>
      </w:tr>
      <w:tr w:rsidR="00401E4B" w:rsidRPr="00B2420D" w:rsidTr="00454969">
        <w:trPr>
          <w:trHeight w:val="569"/>
        </w:trPr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Falsification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Making up of data or resul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3.7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1.8, 5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5.1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2.9, 7.2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0.9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0, 11.2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4.4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2.9, 5.9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4.4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2.4, 6.5)</w:t>
            </w:r>
          </w:p>
        </w:tc>
      </w:tr>
      <w:tr w:rsidR="00401E4B" w:rsidRPr="00B2420D" w:rsidTr="00454969">
        <w:trPr>
          <w:trHeight w:val="563"/>
        </w:trPr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Fabrication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Manipulating research materials, data or resul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3.7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1.8, 5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4.9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2.8, 7.1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3.4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0, 14.1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4.6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3.1, 6.1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 xml:space="preserve">3.9 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1.8, 5.9)</w:t>
            </w:r>
          </w:p>
        </w:tc>
      </w:tr>
      <w:tr w:rsidR="00401E4B" w:rsidRPr="00B2420D" w:rsidTr="00454969">
        <w:trPr>
          <w:trHeight w:val="428"/>
        </w:trPr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b/>
                <w:color w:val="000000" w:themeColor="text1"/>
                <w:sz w:val="18"/>
                <w:szCs w:val="18"/>
                <w:lang w:val="en-GB"/>
              </w:rPr>
              <w:t>Any FF</w:t>
            </w:r>
          </w:p>
        </w:tc>
        <w:tc>
          <w:tcPr>
            <w:tcW w:w="4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1E4B" w:rsidRPr="00B2420D" w:rsidRDefault="00401E4B" w:rsidP="00454969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B2420D">
              <w:rPr>
                <w:color w:val="000000" w:themeColor="text1"/>
                <w:sz w:val="18"/>
                <w:szCs w:val="18"/>
                <w:lang w:val="en-GB"/>
              </w:rPr>
              <w:t>Fabrication and/or Falsifi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>7.0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4.2, 9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>9.8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6.6, 12.9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>7.8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0, 10.8)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>8.7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6.5, 10.9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E4B" w:rsidRPr="00B2420D" w:rsidRDefault="00401E4B" w:rsidP="00454969">
            <w:pPr>
              <w:rPr>
                <w:sz w:val="18"/>
                <w:szCs w:val="18"/>
                <w:lang w:eastAsia="nl-NL"/>
              </w:rPr>
            </w:pPr>
            <w:r w:rsidRPr="00B2420D">
              <w:rPr>
                <w:sz w:val="18"/>
                <w:szCs w:val="18"/>
                <w:lang w:eastAsia="nl-NL"/>
              </w:rPr>
              <w:t>8.0</w:t>
            </w:r>
          </w:p>
          <w:p w:rsidR="00401E4B" w:rsidRPr="00B2420D" w:rsidRDefault="00401E4B" w:rsidP="00454969">
            <w:pPr>
              <w:rPr>
                <w:sz w:val="18"/>
                <w:szCs w:val="18"/>
                <w:lang w:val="en-GB"/>
              </w:rPr>
            </w:pPr>
            <w:r w:rsidRPr="00B2420D">
              <w:rPr>
                <w:sz w:val="18"/>
                <w:szCs w:val="18"/>
                <w:lang w:eastAsia="nl-NL"/>
              </w:rPr>
              <w:t>(5.0, 11.0)</w:t>
            </w:r>
          </w:p>
        </w:tc>
      </w:tr>
    </w:tbl>
    <w:p w:rsidR="00401E4B" w:rsidRPr="00B2420D" w:rsidRDefault="00401E4B" w:rsidP="00401E4B">
      <w:pPr>
        <w:rPr>
          <w:rFonts w:eastAsia="Times New Roman"/>
          <w:b/>
          <w:bCs/>
          <w:sz w:val="16"/>
          <w:szCs w:val="16"/>
          <w:vertAlign w:val="superscript"/>
          <w:lang w:val="en-GB"/>
        </w:rPr>
      </w:pPr>
    </w:p>
    <w:p w:rsidR="00401E4B" w:rsidRDefault="00401E4B" w:rsidP="00401E4B">
      <w:pPr>
        <w:rPr>
          <w:rFonts w:eastAsia="Times New Roman"/>
          <w:i/>
          <w:iCs/>
          <w:sz w:val="18"/>
          <w:szCs w:val="18"/>
        </w:rPr>
      </w:pPr>
      <w:r w:rsidRPr="00B2420D">
        <w:rPr>
          <w:rFonts w:eastAsia="Times New Roman"/>
          <w:i/>
          <w:iCs/>
          <w:sz w:val="18"/>
          <w:szCs w:val="18"/>
        </w:rPr>
        <w:t xml:space="preserve">Scores range from 1=never to 7=always; </w:t>
      </w:r>
      <w:r w:rsidRPr="00B2420D">
        <w:rPr>
          <w:rFonts w:eastAsia="Times New Roman"/>
          <w:i/>
          <w:iCs/>
          <w:sz w:val="18"/>
          <w:szCs w:val="18"/>
          <w:lang w:val="en-GB"/>
        </w:rPr>
        <w:t>Prevalence is based on a Likert score of 5, 6 or 7</w:t>
      </w:r>
      <w:r w:rsidRPr="00B2420D">
        <w:rPr>
          <w:rFonts w:eastAsia="Times New Roman"/>
          <w:sz w:val="24"/>
        </w:rPr>
        <w:t xml:space="preserve"> </w:t>
      </w:r>
      <w:r w:rsidRPr="00B2420D">
        <w:rPr>
          <w:rFonts w:eastAsia="Times New Roman"/>
          <w:i/>
          <w:iCs/>
          <w:sz w:val="18"/>
          <w:szCs w:val="18"/>
          <w:lang w:val="en-GB"/>
        </w:rPr>
        <w:t>among respondents that deemed the QRP at issue applicable;</w:t>
      </w:r>
      <w:bookmarkStart w:id="1" w:name="_Hlk76295506"/>
      <w:r w:rsidRPr="00B2420D">
        <w:rPr>
          <w:rFonts w:eastAsia="Times New Roman"/>
          <w:i/>
          <w:iCs/>
          <w:sz w:val="18"/>
          <w:szCs w:val="18"/>
        </w:rPr>
        <w:t>Mean scores of individual QRPs only consider respondents that deemed the QRP at issue applicable</w:t>
      </w:r>
      <w:bookmarkEnd w:id="1"/>
      <w:r w:rsidRPr="00B2420D">
        <w:rPr>
          <w:rFonts w:eastAsia="Times New Roman"/>
          <w:i/>
          <w:iCs/>
          <w:sz w:val="18"/>
          <w:szCs w:val="18"/>
        </w:rPr>
        <w:t xml:space="preserve">. </w:t>
      </w:r>
    </w:p>
    <w:p w:rsidR="00401E4B" w:rsidRDefault="00401E4B" w:rsidP="00401E4B">
      <w:pPr>
        <w:rPr>
          <w:rFonts w:eastAsia="Times New Roman"/>
          <w:i/>
          <w:iCs/>
          <w:sz w:val="18"/>
          <w:szCs w:val="18"/>
        </w:rPr>
      </w:pPr>
    </w:p>
    <w:p w:rsidR="00C1426E" w:rsidRDefault="00C1426E"/>
    <w:sectPr w:rsidR="00C1426E" w:rsidSect="00401E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E4B"/>
    <w:rsid w:val="0012493F"/>
    <w:rsid w:val="00401E4B"/>
    <w:rsid w:val="006C4972"/>
    <w:rsid w:val="00782BCD"/>
    <w:rsid w:val="00C1426E"/>
    <w:rsid w:val="00D62D2D"/>
    <w:rsid w:val="00E2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6136A"/>
  <w15:chartTrackingRefBased/>
  <w15:docId w15:val="{8DF7F6A5-EB24-41E5-BEC3-390F85D37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E4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E4B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E4B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table" w:styleId="TableGrid">
    <w:name w:val="Table Grid"/>
    <w:basedOn w:val="TableNormal"/>
    <w:rsid w:val="00401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08</Words>
  <Characters>5546</Characters>
  <Application>Microsoft Office Word</Application>
  <DocSecurity>0</DocSecurity>
  <Lines>46</Lines>
  <Paragraphs>13</Paragraphs>
  <ScaleCrop>false</ScaleCrop>
  <Company>VUmc</Company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ad, S. (Sara)</dc:creator>
  <cp:keywords/>
  <dc:description/>
  <cp:lastModifiedBy>Behrad, S. (Sara)</cp:lastModifiedBy>
  <cp:revision>6</cp:revision>
  <dcterms:created xsi:type="dcterms:W3CDTF">2021-11-11T09:47:00Z</dcterms:created>
  <dcterms:modified xsi:type="dcterms:W3CDTF">2021-12-21T09:18:00Z</dcterms:modified>
</cp:coreProperties>
</file>